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9D7C4" w14:textId="0ECB51BD" w:rsidR="00E44FA8" w:rsidRPr="00EA7690" w:rsidRDefault="00F60C70" w:rsidP="00EA7690">
      <w:pPr>
        <w:pStyle w:val="a7"/>
        <w:spacing w:line="400" w:lineRule="exact"/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</w:pPr>
      <w:r w:rsidRPr="0077068F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information</w:t>
      </w:r>
    </w:p>
    <w:p w14:paraId="3DE75DA2" w14:textId="77777777" w:rsidR="00E44FA8" w:rsidRDefault="00C907A0">
      <w:r>
        <w:rPr>
          <w:noProof/>
        </w:rPr>
        <w:drawing>
          <wp:inline distT="0" distB="0" distL="0" distR="0" wp14:anchorId="06E9F997" wp14:editId="5918C2A9">
            <wp:extent cx="5274310" cy="3415021"/>
            <wp:effectExtent l="19050" t="0" r="2540" b="0"/>
            <wp:docPr id="1" name="图片 1" descr="D:\软件\浏览器\edge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软件\浏览器\edge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50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FFEB1D" w14:textId="73D2E390" w:rsidR="00CF3B0F" w:rsidRDefault="00EA769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dditional file 8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44FA8" w:rsidRPr="007706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1 </w:t>
      </w:r>
      <w:r w:rsidR="00E44FA8" w:rsidRPr="007706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of </w:t>
      </w:r>
      <w:r w:rsidR="00E44FA8" w:rsidRPr="007706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E44FA8" w:rsidRPr="0077068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LA </w:t>
      </w:r>
      <w:r w:rsidR="00E44FA8" w:rsidRPr="0077068F">
        <w:rPr>
          <w:rFonts w:ascii="Times New Roman" w:hAnsi="Times New Roman" w:cs="Times New Roman"/>
          <w:color w:val="000000" w:themeColor="text1"/>
          <w:sz w:val="24"/>
          <w:szCs w:val="24"/>
        </w:rPr>
        <w:t>genes among thirteen plant species.</w:t>
      </w:r>
    </w:p>
    <w:p w14:paraId="119127AD" w14:textId="6A8A1A2C" w:rsidR="00E44FA8" w:rsidRPr="00CF3B0F" w:rsidRDefault="00CF3B0F" w:rsidP="00CF3B0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FC9E42C" w14:textId="4CF73572" w:rsidR="00CF3B0F" w:rsidRDefault="004C7EE2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C21EF5E" wp14:editId="7AC69DCA">
            <wp:simplePos x="0" y="0"/>
            <wp:positionH relativeFrom="column">
              <wp:posOffset>9526</wp:posOffset>
            </wp:positionH>
            <wp:positionV relativeFrom="paragraph">
              <wp:posOffset>133350</wp:posOffset>
            </wp:positionV>
            <wp:extent cx="5181600" cy="8725392"/>
            <wp:effectExtent l="0" t="0" r="0" b="0"/>
            <wp:wrapNone/>
            <wp:docPr id="17257284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728468" name="图片 172572846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2477" cy="87268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C68DBE" w14:textId="3F0F90B6" w:rsidR="00CF3B0F" w:rsidRDefault="00CF3B0F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5B1D00" w14:textId="1ED03137" w:rsidR="00CF3B0F" w:rsidRDefault="00CF3B0F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068F08" w14:textId="59DCA8A6" w:rsidR="00CF3B0F" w:rsidRDefault="00CF3B0F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F0E028" w14:textId="0AF0A856" w:rsidR="00CF3B0F" w:rsidRDefault="00CF3B0F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129D30" w14:textId="1C964C3B" w:rsidR="00CF3B0F" w:rsidRDefault="00CF3B0F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28DDBB" w14:textId="77777777" w:rsidR="00CF3B0F" w:rsidRDefault="00CF3B0F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6CC24C" w14:textId="1580BD9E" w:rsidR="00CF3B0F" w:rsidRDefault="00CF3B0F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B84ABE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1E0F0A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6DD39F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FB200C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10619E" w14:textId="2DA76285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32B6A8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26A059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162F0E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F0DD17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69EC10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43B8C8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CB8309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525118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64AC74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339E2A" w14:textId="7D9FAB25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18BBAB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DD9410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40AD11" w14:textId="60CD5C61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B6DCA2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87BB46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1479A9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3EEC33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4B1E25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E4DAD3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66F415" w14:textId="77777777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B0F08E" w14:textId="6201F4FE" w:rsidR="007F4485" w:rsidRDefault="007F4485" w:rsidP="003B521B">
      <w:pPr>
        <w:pStyle w:val="a7"/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425C23" w14:textId="20844EAF" w:rsidR="003B521B" w:rsidRDefault="00EA7690" w:rsidP="003B521B">
      <w:pPr>
        <w:pStyle w:val="a7"/>
        <w:spacing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Additional file 9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44FA8" w:rsidRPr="007706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2</w:t>
      </w:r>
      <w:r w:rsidR="00E44FA8" w:rsidRPr="007706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mapping of four</w:t>
      </w:r>
      <w:r w:rsidR="00E44FA8" w:rsidRPr="007706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E44FA8" w:rsidRPr="0077068F">
        <w:rPr>
          <w:rFonts w:ascii="Times New Roman" w:hAnsi="Times New Roman" w:cs="Times New Roman"/>
          <w:color w:val="000000" w:themeColor="text1"/>
          <w:sz w:val="24"/>
          <w:szCs w:val="24"/>
        </w:rPr>
        <w:t>cotton species.</w:t>
      </w:r>
      <w:r w:rsidR="003B521B" w:rsidRPr="003B52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521B" w:rsidRPr="001E5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Gene mapping of </w:t>
      </w:r>
      <w:r w:rsidR="003B521B" w:rsidRPr="001E50F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apPLAs</w:t>
      </w:r>
      <w:r w:rsidR="003B521B" w:rsidRPr="001E5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B) Gene mapping of </w:t>
      </w:r>
      <w:r w:rsidR="003B521B" w:rsidRPr="001E50F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rpPLAs</w:t>
      </w:r>
      <w:r w:rsidR="003B521B" w:rsidRPr="001E5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C) Gene mapping of </w:t>
      </w:r>
      <w:r w:rsidR="003B521B" w:rsidRPr="001E50F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bpPLAs</w:t>
      </w:r>
      <w:r w:rsidR="003B521B" w:rsidRPr="001E5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D) Gene mapping of </w:t>
      </w:r>
      <w:r w:rsidR="003B521B" w:rsidRPr="001E50F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hpPLAs</w:t>
      </w:r>
      <w:r w:rsidR="003B521B" w:rsidRPr="001E50FF">
        <w:rPr>
          <w:rFonts w:ascii="Times New Roman" w:hAnsi="Times New Roman" w:cs="Times New Roman"/>
          <w:color w:val="000000" w:themeColor="text1"/>
          <w:sz w:val="24"/>
          <w:szCs w:val="24"/>
        </w:rPr>
        <w:t>. The scale bar on the left side represents the position of the chromosome length.</w:t>
      </w:r>
    </w:p>
    <w:p w14:paraId="417EA281" w14:textId="4DD58D8B" w:rsidR="00E44FA8" w:rsidRPr="003B521B" w:rsidRDefault="00E44FA8"/>
    <w:p w14:paraId="322D1777" w14:textId="77777777" w:rsidR="00E44FA8" w:rsidRPr="00F60C70" w:rsidRDefault="00E44FA8"/>
    <w:sectPr w:rsidR="00E44FA8" w:rsidRPr="00F60C70" w:rsidSect="00382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1ED69" w14:textId="77777777" w:rsidR="00E731CA" w:rsidRDefault="00E731CA" w:rsidP="00F60C70">
      <w:r>
        <w:separator/>
      </w:r>
    </w:p>
  </w:endnote>
  <w:endnote w:type="continuationSeparator" w:id="0">
    <w:p w14:paraId="4AEC8702" w14:textId="77777777" w:rsidR="00E731CA" w:rsidRDefault="00E731CA" w:rsidP="00F60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E1566" w14:textId="77777777" w:rsidR="00E731CA" w:rsidRDefault="00E731CA" w:rsidP="00F60C70">
      <w:r>
        <w:separator/>
      </w:r>
    </w:p>
  </w:footnote>
  <w:footnote w:type="continuationSeparator" w:id="0">
    <w:p w14:paraId="1BC55735" w14:textId="77777777" w:rsidR="00E731CA" w:rsidRDefault="00E731CA" w:rsidP="00F60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C70"/>
    <w:rsid w:val="000B6948"/>
    <w:rsid w:val="001E5013"/>
    <w:rsid w:val="001E50FF"/>
    <w:rsid w:val="003821C6"/>
    <w:rsid w:val="003B521B"/>
    <w:rsid w:val="003B5FD2"/>
    <w:rsid w:val="004C7EE2"/>
    <w:rsid w:val="005F5786"/>
    <w:rsid w:val="00633E57"/>
    <w:rsid w:val="006D77CD"/>
    <w:rsid w:val="007D48D7"/>
    <w:rsid w:val="007F4485"/>
    <w:rsid w:val="00B0087B"/>
    <w:rsid w:val="00C14CCF"/>
    <w:rsid w:val="00C77A58"/>
    <w:rsid w:val="00C907A0"/>
    <w:rsid w:val="00CD3A01"/>
    <w:rsid w:val="00CD49C1"/>
    <w:rsid w:val="00CF3B0F"/>
    <w:rsid w:val="00E44FA8"/>
    <w:rsid w:val="00E731CA"/>
    <w:rsid w:val="00EA7690"/>
    <w:rsid w:val="00F60C70"/>
    <w:rsid w:val="00FE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0B3A2F"/>
  <w14:defaultImageDpi w14:val="32767"/>
  <w15:docId w15:val="{992E9EB6-F0AC-45EB-AEC6-3B6CE503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C70"/>
    <w:rPr>
      <w:sz w:val="18"/>
      <w:szCs w:val="18"/>
    </w:rPr>
  </w:style>
  <w:style w:type="paragraph" w:styleId="a7">
    <w:name w:val="No Spacing"/>
    <w:uiPriority w:val="1"/>
    <w:qFormat/>
    <w:rsid w:val="00F60C70"/>
    <w:pPr>
      <w:widowControl w:val="0"/>
      <w:jc w:val="both"/>
    </w:pPr>
  </w:style>
  <w:style w:type="paragraph" w:styleId="a8">
    <w:name w:val="Balloon Text"/>
    <w:basedOn w:val="a"/>
    <w:link w:val="a9"/>
    <w:uiPriority w:val="99"/>
    <w:semiHidden/>
    <w:unhideWhenUsed/>
    <w:rsid w:val="00C907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07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1</Words>
  <Characters>351</Characters>
  <Application>Microsoft Office Word</Application>
  <DocSecurity>0</DocSecurity>
  <Lines>2</Lines>
  <Paragraphs>1</Paragraphs>
  <ScaleCrop>false</ScaleCrop>
  <Company>神州网信技术有限公司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Administrator</cp:lastModifiedBy>
  <cp:revision>14</cp:revision>
  <dcterms:created xsi:type="dcterms:W3CDTF">2023-10-07T07:46:00Z</dcterms:created>
  <dcterms:modified xsi:type="dcterms:W3CDTF">2023-10-08T13:07:00Z</dcterms:modified>
</cp:coreProperties>
</file>